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1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53"/>
        <w:gridCol w:w="1447"/>
        <w:gridCol w:w="1420"/>
        <w:gridCol w:w="1713"/>
        <w:gridCol w:w="1380"/>
        <w:gridCol w:w="1300"/>
      </w:tblGrid>
      <w:tr>
        <w:trPr>
          <w:trHeight w:val="255" w:hRule="atLeast"/>
        </w:trPr>
        <w:tc>
          <w:tcPr>
            <w:tcW w:w="1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GB" w:eastAsia="es-ES_tradnl"/>
              </w:rPr>
              <w:t>1993-2002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  <w:t> 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  <w:t> 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3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6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BrownP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PrusinerSB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BugianiO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ZerrI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LaplancheJL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WillRG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sv-SE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sv-SE" w:eastAsia="es-ES_tradnl"/>
              </w:rPr>
              <w:t>LiberskiPP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sv-SE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sv-SE" w:eastAsia="es-ES_tradnl"/>
              </w:rPr>
              <w:t>CohenFE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sv-SE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sv-SE" w:eastAsia="es-ES_tradnl"/>
              </w:rPr>
              <w:t>TagliaviniF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sv-SE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sv-SE" w:eastAsia="es-ES_tradnl"/>
              </w:rPr>
              <w:t>KretzschmarH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sv-SE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sv-SE" w:eastAsia="es-ES_tradnl"/>
              </w:rPr>
              <w:t>HauwJJ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sv-SE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sv-SE" w:eastAsia="es-ES_tradnl"/>
              </w:rPr>
              <w:t>PocchiariM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GajdusekDC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DeArmondSJ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SalmonaM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GroschupMH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Dormont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IronsideJW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RubensteinR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GabizonR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GhettiB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Poser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DeslysJ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ZeidlerM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ervenakovaL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Groth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HarrisDA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WindlO</w:t>
            </w:r>
          </w:p>
        </w:tc>
        <w:tc>
          <w:tcPr>
            <w:tcW w:w="268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DelasnerieLaupretreN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JeffreyM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BaldwinM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GiacconeG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BrownDR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BrandelJ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WellsGA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sv-SE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sv-SE" w:eastAsia="es-ES_tradnl"/>
              </w:rPr>
              <w:t>Westaway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sv-SE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sv-SE" w:eastAsia="es-ES_tradnl"/>
              </w:rPr>
              <w:t>LehmannS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sv-SE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sv-SE" w:eastAsia="es-ES_tradnl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sv-SE" w:eastAsia="es-ES_tradnl"/>
              </w:rPr>
            </w:pPr>
            <w:r>
              <w:rPr>
                <w:rFonts w:cs="Times New Roman" w:ascii="Times New Roman" w:hAnsi="Times New Roman"/>
                <w:lang w:val="sv-SE" w:eastAsia="es-ES_tradnl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sv-SE" w:eastAsia="es-ES_tradnl"/>
              </w:rPr>
            </w:pPr>
            <w:r>
              <w:rPr>
                <w:rFonts w:cs="Times New Roman" w:ascii="Times New Roman" w:hAnsi="Times New Roman"/>
                <w:lang w:val="sv-SE" w:eastAsia="es-ES_tradnl"/>
              </w:rPr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sv-SE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sv-SE" w:eastAsia="es-ES_tradnl"/>
              </w:rPr>
              <w:t>BudkaH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sv-SE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sv-SE" w:eastAsia="es-ES_tradnl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sv-SE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sv-SE" w:eastAsia="es-ES_tradnl"/>
              </w:rPr>
              <w:t>ForloniG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sv-SE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sv-SE" w:eastAsia="es-ES_tradnl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sv-SE" w:eastAsia="es-ES_tradnl"/>
              </w:rPr>
            </w:pPr>
            <w:r>
              <w:rPr>
                <w:rFonts w:cs="Times New Roman" w:ascii="Times New Roman" w:hAnsi="Times New Roman"/>
                <w:lang w:val="sv-SE" w:eastAsia="es-ES_tradnl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sv-SE" w:eastAsia="es-ES_tradnl"/>
              </w:rPr>
            </w:pPr>
            <w:r>
              <w:rPr>
                <w:rFonts w:cs="Times New Roman" w:ascii="Times New Roman" w:hAnsi="Times New Roman"/>
                <w:lang w:val="sv-SE" w:eastAsia="es-ES_tradnl"/>
              </w:rPr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GoldfarbLG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ollingeJ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MastersCL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arpRI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BruceME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</w:tr>
      <w:tr>
        <w:trPr>
          <w:trHeight w:val="270" w:hRule="atLeast"/>
        </w:trPr>
        <w:tc>
          <w:tcPr>
            <w:tcW w:w="155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WilesmithJW</w:t>
            </w:r>
          </w:p>
        </w:tc>
        <w:tc>
          <w:tcPr>
            <w:tcW w:w="144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  <w:t> </w:t>
            </w:r>
          </w:p>
        </w:tc>
        <w:tc>
          <w:tcPr>
            <w:tcW w:w="14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  <w:t> </w:t>
            </w:r>
          </w:p>
        </w:tc>
        <w:tc>
          <w:tcPr>
            <w:tcW w:w="171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  <w:t> </w:t>
            </w:r>
          </w:p>
        </w:tc>
        <w:tc>
          <w:tcPr>
            <w:tcW w:w="138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  <w:t> </w:t>
            </w:r>
          </w:p>
        </w:tc>
        <w:tc>
          <w:tcPr>
            <w:tcW w:w="13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7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9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1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12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augheyB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GambettiP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AguzziA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Hunter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Kitamoto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McConnellI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PriolaSA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SyM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BrandnerS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HopeJ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TateishiJ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FraserH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HoriuchiM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O'RourkeKI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KleinMA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GoldmannW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TaylorDM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LindquistS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ParchiP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WeissmannC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hesebroB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PetersenRB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apellari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</w:tr>
      <w:tr>
        <w:trPr>
          <w:trHeight w:val="255" w:hRule="atLeast"/>
        </w:trPr>
        <w:tc>
          <w:tcPr>
            <w:tcW w:w="1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  <w:t> 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WongBS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  <w:t> 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  <w:t> 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  <w:t> 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07T14:26:00Z</dcterms:created>
  <dc:creator>mramirez</dc:creator>
  <dc:description/>
  <dc:language>en-US</dc:language>
  <cp:lastModifiedBy>mramirez</cp:lastModifiedBy>
  <dcterms:modified xsi:type="dcterms:W3CDTF">2006-02-07T14:26:00Z</dcterms:modified>
  <cp:revision>1</cp:revision>
  <dc:subject/>
  <dc:title>1993-2002</dc:title>
</cp:coreProperties>
</file>